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80" w:rightFromText="180" w:vertAnchor="text" w:horzAnchor="margin" w:tblpY="86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</w:tblGrid>
      <w:tr w:rsidR="00A90737" w:rsidRPr="00C17C80" w:rsidTr="00166611">
        <w:tc>
          <w:tcPr>
            <w:tcW w:w="3256" w:type="dxa"/>
          </w:tcPr>
          <w:p w:rsidR="00A90737" w:rsidRPr="00B44968" w:rsidRDefault="00A90737" w:rsidP="00A907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 3-4 post cryoablation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Tumor infi</w:t>
            </w:r>
            <w:r w:rsidR="001F20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te</w:t>
            </w:r>
          </w:p>
        </w:tc>
        <w:tc>
          <w:tcPr>
            <w:tcW w:w="1842" w:type="dxa"/>
          </w:tcPr>
          <w:p w:rsidR="00A90737" w:rsidRDefault="00A90737" w:rsidP="00A90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w freeze</w:t>
            </w:r>
          </w:p>
          <w:p w:rsidR="00A90737" w:rsidRDefault="00A90737" w:rsidP="00A90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A90737" w:rsidRPr="00B44968" w:rsidRDefault="00A90737" w:rsidP="00A90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n-treated </w:t>
            </w:r>
          </w:p>
        </w:tc>
        <w:tc>
          <w:tcPr>
            <w:tcW w:w="1843" w:type="dxa"/>
          </w:tcPr>
          <w:p w:rsidR="00A90737" w:rsidRDefault="00A90737" w:rsidP="00A90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</w:t>
            </w: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eeze</w:t>
            </w:r>
          </w:p>
          <w:p w:rsidR="00A90737" w:rsidRDefault="00A90737" w:rsidP="00A90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</w:t>
            </w:r>
          </w:p>
          <w:p w:rsidR="00A90737" w:rsidRPr="00B44968" w:rsidRDefault="00A90737" w:rsidP="00A90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496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treated</w:t>
            </w:r>
          </w:p>
        </w:tc>
        <w:tc>
          <w:tcPr>
            <w:tcW w:w="1843" w:type="dxa"/>
          </w:tcPr>
          <w:p w:rsidR="00A90737" w:rsidRPr="00397294" w:rsidRDefault="00A90737" w:rsidP="00A90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st freeze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 xml:space="preserve">        Vs </w:t>
            </w:r>
            <w:r w:rsidRPr="003972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Slow freeze</w:t>
            </w:r>
          </w:p>
        </w:tc>
      </w:tr>
      <w:tr w:rsidR="00166611" w:rsidTr="00166611">
        <w:trPr>
          <w:trHeight w:val="290"/>
        </w:trPr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5+</w:t>
            </w:r>
          </w:p>
        </w:tc>
        <w:tc>
          <w:tcPr>
            <w:tcW w:w="1842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Pr="00B44968" w:rsidRDefault="00166611" w:rsidP="001666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Pr="00B44968" w:rsidRDefault="00166611" w:rsidP="001666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66611" w:rsidTr="00166611"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s</w:t>
            </w:r>
            <w:proofErr w:type="spellEnd"/>
          </w:p>
        </w:tc>
        <w:tc>
          <w:tcPr>
            <w:tcW w:w="1842" w:type="dxa"/>
          </w:tcPr>
          <w:p w:rsidR="00166611" w:rsidRDefault="00166611" w:rsidP="00166611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166611" w:rsidRDefault="00166611" w:rsidP="001F20A3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5056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↑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66611" w:rsidTr="00166611">
        <w:trPr>
          <w:trHeight w:val="412"/>
        </w:trPr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</w:t>
            </w:r>
            <w:proofErr w:type="spellEnd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  <w:proofErr w:type="spellEnd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DC)</w:t>
            </w:r>
          </w:p>
        </w:tc>
        <w:tc>
          <w:tcPr>
            <w:tcW w:w="1842" w:type="dxa"/>
          </w:tcPr>
          <w:p w:rsidR="00166611" w:rsidRPr="001878D6" w:rsidRDefault="00166611" w:rsidP="0016661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5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66611" w:rsidTr="00166611"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sz w:val="24"/>
                <w:szCs w:val="24"/>
              </w:rPr>
              <w:t xml:space="preserve">CD80+ DC </w:t>
            </w:r>
          </w:p>
        </w:tc>
        <w:tc>
          <w:tcPr>
            <w:tcW w:w="1842" w:type="dxa"/>
          </w:tcPr>
          <w:p w:rsidR="00166611" w:rsidRDefault="00166611" w:rsidP="00166611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166611" w:rsidRPr="00B44968" w:rsidRDefault="00166611" w:rsidP="001666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70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66611" w:rsidTr="00166611"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sz w:val="24"/>
                <w:szCs w:val="24"/>
              </w:rPr>
              <w:t>CD11b+ DC</w:t>
            </w:r>
          </w:p>
        </w:tc>
        <w:tc>
          <w:tcPr>
            <w:tcW w:w="1842" w:type="dxa"/>
          </w:tcPr>
          <w:p w:rsidR="00166611" w:rsidRDefault="00166611" w:rsidP="00166611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86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66611" w:rsidTr="00166611"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sz w:val="24"/>
                <w:szCs w:val="24"/>
              </w:rPr>
              <w:t>CD11b- DC</w:t>
            </w:r>
          </w:p>
        </w:tc>
        <w:tc>
          <w:tcPr>
            <w:tcW w:w="1842" w:type="dxa"/>
          </w:tcPr>
          <w:p w:rsidR="00166611" w:rsidRDefault="00166611" w:rsidP="00166611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01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6D45F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6D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1 </w:t>
            </w: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↓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66611" w:rsidTr="00166611"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6C+ monocytes</w:t>
            </w:r>
          </w:p>
        </w:tc>
        <w:tc>
          <w:tcPr>
            <w:tcW w:w="1842" w:type="dxa"/>
          </w:tcPr>
          <w:p w:rsidR="00166611" w:rsidRDefault="00166611" w:rsidP="00166611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66611" w:rsidTr="00166611"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6Clo/- monocytes</w:t>
            </w:r>
          </w:p>
        </w:tc>
        <w:tc>
          <w:tcPr>
            <w:tcW w:w="1842" w:type="dxa"/>
          </w:tcPr>
          <w:p w:rsidR="00166611" w:rsidRDefault="00166611" w:rsidP="00166611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66611" w:rsidTr="00166611"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phages</w:t>
            </w:r>
          </w:p>
        </w:tc>
        <w:tc>
          <w:tcPr>
            <w:tcW w:w="1842" w:type="dxa"/>
          </w:tcPr>
          <w:p w:rsidR="00166611" w:rsidRDefault="00166611" w:rsidP="00166611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66611" w:rsidTr="00166611">
        <w:tc>
          <w:tcPr>
            <w:tcW w:w="3256" w:type="dxa"/>
          </w:tcPr>
          <w:p w:rsidR="00166611" w:rsidRPr="007D7A00" w:rsidRDefault="00166611" w:rsidP="00166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inophils</w:t>
            </w:r>
            <w:proofErr w:type="spellEnd"/>
          </w:p>
        </w:tc>
        <w:tc>
          <w:tcPr>
            <w:tcW w:w="1842" w:type="dxa"/>
          </w:tcPr>
          <w:p w:rsidR="00166611" w:rsidRDefault="00166611" w:rsidP="00166611">
            <w:pPr>
              <w:jc w:val="both"/>
            </w:pPr>
            <w:r w:rsidRPr="009C2BC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0E279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</w:tcPr>
          <w:p w:rsidR="00166611" w:rsidRDefault="00166611" w:rsidP="00166611">
            <w:pPr>
              <w:jc w:val="both"/>
            </w:pPr>
            <w:r w:rsidRPr="00410D8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D70C26" w:rsidRPr="007D7A00" w:rsidRDefault="00D70C26">
      <w:pPr>
        <w:rPr>
          <w:rFonts w:ascii="Times New Roman" w:hAnsi="Times New Roman" w:cs="Times New Roman"/>
          <w:sz w:val="24"/>
          <w:szCs w:val="24"/>
        </w:rPr>
      </w:pPr>
    </w:p>
    <w:p w:rsidR="00C047E6" w:rsidRPr="007D7A00" w:rsidRDefault="00C047E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047E6" w:rsidRPr="007D7A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489"/>
    <w:rsid w:val="00140EEF"/>
    <w:rsid w:val="00166611"/>
    <w:rsid w:val="001878D6"/>
    <w:rsid w:val="001F20A3"/>
    <w:rsid w:val="0050569C"/>
    <w:rsid w:val="00593489"/>
    <w:rsid w:val="007D7A00"/>
    <w:rsid w:val="00A90737"/>
    <w:rsid w:val="00C047E6"/>
    <w:rsid w:val="00C17C80"/>
    <w:rsid w:val="00D7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E0FA64-4BA1-486D-AB95-425E735B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93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F20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20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20A3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2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0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352</Characters>
  <Application>Microsoft Office Word</Application>
  <DocSecurity>4</DocSecurity>
  <Lines>58</Lines>
  <Paragraphs>6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kala Chakradhar</dc:creator>
  <cp:keywords/>
  <dc:description/>
  <cp:lastModifiedBy>Yakkala Chakradhar</cp:lastModifiedBy>
  <cp:revision>2</cp:revision>
  <dcterms:created xsi:type="dcterms:W3CDTF">2021-02-11T22:43:00Z</dcterms:created>
  <dcterms:modified xsi:type="dcterms:W3CDTF">2021-02-11T22:43:00Z</dcterms:modified>
</cp:coreProperties>
</file>